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B7F39" w14:textId="77777777" w:rsidR="002B438F" w:rsidRDefault="00E81869" w:rsidP="00404673">
      <w:pPr>
        <w:spacing w:after="200" w:line="480" w:lineRule="auto"/>
        <w:jc w:val="center"/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</w:pPr>
      <w:r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  <w:t>Supplemen</w:t>
      </w:r>
      <w:r w:rsidR="002B438F"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  <w:t>tal data</w:t>
      </w:r>
    </w:p>
    <w:p w14:paraId="0A1C16C8" w14:textId="77777777" w:rsidR="002B438F" w:rsidRDefault="002B438F" w:rsidP="00404673">
      <w:pPr>
        <w:spacing w:after="200" w:line="480" w:lineRule="auto"/>
        <w:jc w:val="center"/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</w:pPr>
    </w:p>
    <w:p w14:paraId="6CEC00EE" w14:textId="53A36FA6" w:rsidR="00A51BC1" w:rsidRPr="002B438F" w:rsidRDefault="002B438F" w:rsidP="002B438F">
      <w:pPr>
        <w:spacing w:after="200" w:line="480" w:lineRule="auto"/>
        <w:jc w:val="center"/>
        <w:rPr>
          <w:rFonts w:ascii="Arial" w:eastAsia="Calibri" w:hAnsi="Arial" w:cs="Arial"/>
          <w:b/>
          <w:kern w:val="0"/>
          <w:sz w:val="32"/>
          <w:szCs w:val="32"/>
          <w:lang w:val="en-US"/>
          <w14:ligatures w14:val="none"/>
        </w:rPr>
      </w:pPr>
      <w:r w:rsidRPr="002B438F">
        <w:rPr>
          <w:rFonts w:ascii="Arial" w:eastAsia="Calibri" w:hAnsi="Arial" w:cs="Arial"/>
          <w:b/>
          <w:kern w:val="0"/>
          <w:sz w:val="40"/>
          <w:szCs w:val="40"/>
          <w:lang w:val="en-US"/>
          <w14:ligatures w14:val="none"/>
        </w:rPr>
        <w:t xml:space="preserve"> </w:t>
      </w:r>
      <w:r w:rsidRPr="002B438F">
        <w:rPr>
          <w:rFonts w:ascii="Arial" w:eastAsia="Calibri" w:hAnsi="Arial" w:cs="Arial"/>
          <w:b/>
          <w:kern w:val="0"/>
          <w:sz w:val="32"/>
          <w:szCs w:val="32"/>
          <w:lang w:val="en-US"/>
          <w14:ligatures w14:val="none"/>
        </w:rPr>
        <w:t xml:space="preserve">Substantial non-compliance of online pharmacy catalogues with guidelines of the </w:t>
      </w:r>
      <w:r w:rsidRPr="002B438F">
        <w:rPr>
          <w:rFonts w:cstheme="minorHAnsi"/>
          <w:b/>
          <w:noProof/>
          <w:sz w:val="32"/>
          <w:szCs w:val="32"/>
          <w:lang w:val="en-US"/>
        </w:rPr>
        <w:t>Association of the Scientific Medical Societies in Germany (AWMF)</w:t>
      </w:r>
    </w:p>
    <w:p w14:paraId="68344BB1" w14:textId="77777777" w:rsidR="002B438F" w:rsidRDefault="002B438F" w:rsidP="00404673">
      <w:pPr>
        <w:spacing w:after="200" w:line="480" w:lineRule="auto"/>
        <w:jc w:val="center"/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</w:pPr>
    </w:p>
    <w:p w14:paraId="1CBEC39B" w14:textId="72A2BCDC" w:rsidR="00404673" w:rsidRPr="00404673" w:rsidRDefault="00404673" w:rsidP="00404673">
      <w:pPr>
        <w:spacing w:after="200" w:line="480" w:lineRule="auto"/>
        <w:jc w:val="center"/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</w:pPr>
      <w:r w:rsidRPr="00404673"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  <w:t xml:space="preserve">Lara </w:t>
      </w:r>
      <w:proofErr w:type="spellStart"/>
      <w:r w:rsidRPr="00404673"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  <w:t>Barlage</w:t>
      </w:r>
      <w:proofErr w:type="spellEnd"/>
      <w:r w:rsidRPr="00404673">
        <w:rPr>
          <w:rFonts w:ascii="Arial" w:eastAsia="Calibri" w:hAnsi="Arial" w:cs="Arial"/>
          <w:b/>
          <w:kern w:val="0"/>
          <w:sz w:val="28"/>
          <w:szCs w:val="28"/>
          <w:lang w:val="en-US"/>
          <w14:ligatures w14:val="none"/>
        </w:rPr>
        <w:t xml:space="preserve"> and Roland Seifert</w:t>
      </w:r>
    </w:p>
    <w:p w14:paraId="5E692D47" w14:textId="75E05BA1" w:rsidR="00CC2DBC" w:rsidRPr="00616C54" w:rsidRDefault="00404673" w:rsidP="00616C54">
      <w:pPr>
        <w:spacing w:after="200" w:line="360" w:lineRule="auto"/>
        <w:rPr>
          <w:rFonts w:ascii="Arial" w:eastAsia="Calibri" w:hAnsi="Arial" w:cs="Arial"/>
          <w:b/>
          <w:noProof/>
          <w:kern w:val="0"/>
          <w:sz w:val="24"/>
          <w:lang w:val="en-US" w:eastAsia="de-DE"/>
          <w14:ligatures w14:val="none"/>
        </w:rPr>
      </w:pPr>
      <w:r w:rsidRPr="00404673">
        <w:rPr>
          <w:rFonts w:ascii="Arial" w:eastAsia="Calibri" w:hAnsi="Arial" w:cs="Arial"/>
          <w:b/>
          <w:kern w:val="0"/>
          <w:sz w:val="28"/>
          <w:szCs w:val="40"/>
          <w:lang w:val="en-US"/>
          <w14:ligatures w14:val="none"/>
        </w:rPr>
        <w:br/>
      </w:r>
    </w:p>
    <w:p w14:paraId="315250A6" w14:textId="77777777" w:rsidR="003F2C79" w:rsidRPr="0083608C" w:rsidRDefault="003F2C79" w:rsidP="00404673">
      <w:pPr>
        <w:spacing w:after="200" w:line="240" w:lineRule="auto"/>
        <w:jc w:val="both"/>
        <w:rPr>
          <w:rFonts w:ascii="Arial" w:eastAsia="Arial" w:hAnsi="Arial" w:cs="Times New Roman"/>
          <w:sz w:val="18"/>
          <w:szCs w:val="18"/>
          <w:lang w:val="en-US"/>
        </w:rPr>
      </w:pPr>
    </w:p>
    <w:p w14:paraId="18B43D3E" w14:textId="42C84765" w:rsidR="00404673" w:rsidRPr="00CC2DBC" w:rsidRDefault="004316D9" w:rsidP="00CC2DBC">
      <w:pPr>
        <w:spacing w:after="200" w:line="240" w:lineRule="auto"/>
        <w:jc w:val="both"/>
        <w:rPr>
          <w:rFonts w:ascii="Arial" w:eastAsia="Arial" w:hAnsi="Arial" w:cs="Times New Roman"/>
          <w:sz w:val="18"/>
          <w:szCs w:val="18"/>
        </w:rPr>
      </w:pPr>
      <w:r>
        <w:rPr>
          <w:rFonts w:ascii="Arial" w:eastAsia="Arial" w:hAnsi="Arial" w:cs="Times New Roman"/>
          <w:noProof/>
          <w:sz w:val="18"/>
          <w:szCs w:val="18"/>
        </w:rPr>
        <w:drawing>
          <wp:inline distT="0" distB="0" distL="0" distR="0" wp14:anchorId="1867C13D" wp14:editId="73350C57">
            <wp:extent cx="5760720" cy="2903220"/>
            <wp:effectExtent l="0" t="0" r="0" b="0"/>
            <wp:docPr id="1027178502" name="Grafik 5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78502" name="Grafik 5" descr="Ein Bild, das Text, Screenshot, Diagramm, Reihe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B9BE9" w14:textId="62213EDE" w:rsidR="00BF710B" w:rsidRPr="003A34B3" w:rsidRDefault="00625717" w:rsidP="0095353E">
      <w:pPr>
        <w:pStyle w:val="Beschriftung"/>
        <w:rPr>
          <w:lang w:val="en-US"/>
        </w:rPr>
        <w:sectPr w:rsidR="00BF710B" w:rsidRPr="003A34B3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38704C">
        <w:rPr>
          <w:lang w:val="en-US"/>
        </w:rPr>
        <w:t>Figure</w:t>
      </w:r>
      <w:r w:rsidR="00404673" w:rsidRPr="0038704C">
        <w:rPr>
          <w:lang w:val="en-US"/>
        </w:rPr>
        <w:t xml:space="preserve"> S</w:t>
      </w:r>
      <w:r w:rsidR="002F3041">
        <w:rPr>
          <w:lang w:val="en-US"/>
        </w:rPr>
        <w:t>1</w:t>
      </w:r>
      <w:r w:rsidR="00404673" w:rsidRPr="0038704C">
        <w:rPr>
          <w:lang w:val="en-US"/>
        </w:rPr>
        <w:t>:</w:t>
      </w:r>
      <w:r w:rsidR="00CC2DBC" w:rsidRPr="0038704C">
        <w:rPr>
          <w:lang w:val="en-US"/>
        </w:rPr>
        <w:t xml:space="preserve"> </w:t>
      </w:r>
      <w:r w:rsidR="0038704C" w:rsidRPr="0038704C">
        <w:rPr>
          <w:b w:val="0"/>
          <w:bCs w:val="0"/>
          <w:lang w:val="en-US"/>
        </w:rPr>
        <w:t>Illustration of the proportion per category of active pharmaceutical ingredients in the product catalogues of the online pharmacies OP1 and OP2; chemical pharmaceuticals in blue, herbal pharmaceuticals in red and homeopathic pharmaceuticals in grey</w:t>
      </w:r>
    </w:p>
    <w:p w14:paraId="47566670" w14:textId="4C25F636" w:rsidR="00F244BC" w:rsidRPr="002B419A" w:rsidRDefault="00F244BC" w:rsidP="00F244BC">
      <w:pPr>
        <w:rPr>
          <w:rFonts w:ascii="Arial" w:eastAsia="Aptos" w:hAnsi="Arial" w:cs="Times New Roman"/>
          <w:b/>
          <w:bCs/>
          <w:sz w:val="20"/>
          <w:szCs w:val="20"/>
          <w:lang w:val="en-US"/>
        </w:rPr>
      </w:pPr>
      <w:r w:rsidRPr="002B419A">
        <w:rPr>
          <w:rFonts w:ascii="Arial" w:eastAsia="Aptos" w:hAnsi="Arial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2B419A" w:rsidRPr="002B419A">
        <w:rPr>
          <w:rFonts w:ascii="Arial" w:eastAsia="Aptos" w:hAnsi="Arial" w:cs="Times New Roman"/>
          <w:b/>
          <w:bCs/>
          <w:sz w:val="20"/>
          <w:szCs w:val="20"/>
          <w:lang w:val="en-US"/>
        </w:rPr>
        <w:t>S1</w:t>
      </w:r>
      <w:r w:rsidRPr="002B419A">
        <w:rPr>
          <w:rFonts w:ascii="Arial" w:eastAsia="Aptos" w:hAnsi="Arial" w:cs="Times New Roman"/>
          <w:b/>
          <w:bCs/>
          <w:sz w:val="20"/>
          <w:szCs w:val="20"/>
          <w:lang w:val="en-US"/>
        </w:rPr>
        <w:t xml:space="preserve">: </w:t>
      </w:r>
      <w:r w:rsidRPr="002B419A">
        <w:rPr>
          <w:rFonts w:ascii="Arial" w:eastAsia="Aptos" w:hAnsi="Arial" w:cs="Times New Roman"/>
          <w:sz w:val="20"/>
          <w:szCs w:val="20"/>
          <w:lang w:val="en-US"/>
        </w:rPr>
        <w:t>Overview of the AWMF and international guidelines</w:t>
      </w:r>
    </w:p>
    <w:tbl>
      <w:tblPr>
        <w:tblStyle w:val="Gitternetztabelle1hell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2693"/>
        <w:gridCol w:w="3119"/>
        <w:gridCol w:w="4252"/>
        <w:gridCol w:w="1843"/>
      </w:tblGrid>
      <w:tr w:rsidR="00F244BC" w:rsidRPr="00193C1B" w14:paraId="59D522F3" w14:textId="77777777" w:rsidTr="00071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8A4B073" w14:textId="77777777" w:rsidR="00F244BC" w:rsidRPr="00193C1B" w:rsidRDefault="00F244BC" w:rsidP="00071D9C">
            <w:pPr>
              <w:spacing w:after="160" w:line="259" w:lineRule="auto"/>
            </w:pPr>
            <w:proofErr w:type="spellStart"/>
            <w:r w:rsidRPr="00193C1B">
              <w:t>Indication</w:t>
            </w:r>
            <w:proofErr w:type="spellEnd"/>
          </w:p>
        </w:tc>
        <w:tc>
          <w:tcPr>
            <w:tcW w:w="2693" w:type="dxa"/>
          </w:tcPr>
          <w:p w14:paraId="41121CD8" w14:textId="77777777" w:rsidR="00F244BC" w:rsidRPr="00193C1B" w:rsidRDefault="00F244BC" w:rsidP="00071D9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AWMF-Title</w:t>
            </w:r>
          </w:p>
        </w:tc>
        <w:tc>
          <w:tcPr>
            <w:tcW w:w="3119" w:type="dxa"/>
          </w:tcPr>
          <w:p w14:paraId="6EE967FA" w14:textId="77777777" w:rsidR="00F244BC" w:rsidRPr="00193C1B" w:rsidRDefault="00F244BC" w:rsidP="00071D9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 xml:space="preserve">Link (last </w:t>
            </w:r>
            <w:proofErr w:type="spellStart"/>
            <w:r w:rsidRPr="00193C1B">
              <w:t>accessed</w:t>
            </w:r>
            <w:proofErr w:type="spellEnd"/>
            <w:r w:rsidRPr="00193C1B">
              <w:t xml:space="preserve"> 23 </w:t>
            </w:r>
            <w:proofErr w:type="spellStart"/>
            <w:r w:rsidRPr="00193C1B">
              <w:t>July</w:t>
            </w:r>
            <w:proofErr w:type="spellEnd"/>
            <w:r w:rsidRPr="00193C1B">
              <w:t>)</w:t>
            </w:r>
          </w:p>
        </w:tc>
        <w:tc>
          <w:tcPr>
            <w:tcW w:w="4252" w:type="dxa"/>
          </w:tcPr>
          <w:p w14:paraId="0B46D60A" w14:textId="77777777" w:rsidR="00F244BC" w:rsidRPr="00193C1B" w:rsidRDefault="00F244BC" w:rsidP="00071D9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 xml:space="preserve">International </w:t>
            </w:r>
            <w:proofErr w:type="spellStart"/>
            <w:r w:rsidRPr="00193C1B">
              <w:t>guideline</w:t>
            </w:r>
            <w:proofErr w:type="spellEnd"/>
          </w:p>
        </w:tc>
        <w:tc>
          <w:tcPr>
            <w:tcW w:w="1843" w:type="dxa"/>
          </w:tcPr>
          <w:p w14:paraId="378DE69F" w14:textId="77777777" w:rsidR="00F244BC" w:rsidRPr="00193C1B" w:rsidRDefault="00F244BC" w:rsidP="00071D9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 xml:space="preserve">Link (last </w:t>
            </w:r>
            <w:proofErr w:type="spellStart"/>
            <w:r w:rsidRPr="00193C1B">
              <w:t>accessed</w:t>
            </w:r>
            <w:proofErr w:type="spellEnd"/>
            <w:r w:rsidRPr="00193C1B">
              <w:t xml:space="preserve"> 23 </w:t>
            </w:r>
            <w:proofErr w:type="spellStart"/>
            <w:r w:rsidRPr="00193C1B">
              <w:t>July</w:t>
            </w:r>
            <w:proofErr w:type="spellEnd"/>
            <w:r w:rsidRPr="00193C1B">
              <w:t>)</w:t>
            </w:r>
          </w:p>
        </w:tc>
      </w:tr>
      <w:tr w:rsidR="00F244BC" w:rsidRPr="00E81869" w14:paraId="336A078B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AA9F2A" w14:textId="77777777" w:rsidR="00F244BC" w:rsidRPr="00193C1B" w:rsidRDefault="00F244BC" w:rsidP="00071D9C">
            <w:pPr>
              <w:spacing w:after="160" w:line="259" w:lineRule="auto"/>
            </w:pPr>
            <w:proofErr w:type="spellStart"/>
            <w:r w:rsidRPr="00193C1B">
              <w:t>Urticaria</w:t>
            </w:r>
            <w:proofErr w:type="spellEnd"/>
          </w:p>
        </w:tc>
        <w:tc>
          <w:tcPr>
            <w:tcW w:w="2693" w:type="dxa"/>
          </w:tcPr>
          <w:p w14:paraId="0CA8F4C3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3-Leitlinie Klassifikation, Diagnostik und Therapie der Urtikaria</w:t>
            </w:r>
          </w:p>
        </w:tc>
        <w:tc>
          <w:tcPr>
            <w:tcW w:w="3119" w:type="dxa"/>
          </w:tcPr>
          <w:p w14:paraId="48C2A2E6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13-028</w:t>
            </w:r>
          </w:p>
        </w:tc>
        <w:tc>
          <w:tcPr>
            <w:tcW w:w="4252" w:type="dxa"/>
          </w:tcPr>
          <w:p w14:paraId="6DF02506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The international EAACI/GA²LEN/</w:t>
            </w:r>
            <w:proofErr w:type="spellStart"/>
            <w:r w:rsidRPr="00193C1B">
              <w:rPr>
                <w:lang w:val="en-US"/>
              </w:rPr>
              <w:t>EuroGuiDerm</w:t>
            </w:r>
            <w:proofErr w:type="spellEnd"/>
            <w:r w:rsidRPr="00193C1B">
              <w:rPr>
                <w:lang w:val="en-US"/>
              </w:rPr>
              <w:t>/APAAACI guideline for the definition, classification, diagnosis, and management of urticaria</w:t>
            </w:r>
          </w:p>
        </w:tc>
        <w:tc>
          <w:tcPr>
            <w:tcW w:w="1843" w:type="dxa"/>
          </w:tcPr>
          <w:p w14:paraId="30C93E5B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onlinelibrary.wiley.com/doi/full/10.1111/all.15090</w:t>
            </w:r>
          </w:p>
        </w:tc>
      </w:tr>
      <w:tr w:rsidR="00F244BC" w:rsidRPr="00E81869" w14:paraId="6C0CBA48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5B03B36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 xml:space="preserve">Gastrointestinal </w:t>
            </w:r>
            <w:proofErr w:type="spellStart"/>
            <w:r w:rsidRPr="00193C1B">
              <w:t>Infections</w:t>
            </w:r>
            <w:proofErr w:type="spellEnd"/>
            <w:r w:rsidRPr="00193C1B">
              <w:t xml:space="preserve">/ </w:t>
            </w:r>
            <w:proofErr w:type="spellStart"/>
            <w:r w:rsidRPr="00193C1B">
              <w:t>Acute</w:t>
            </w:r>
            <w:proofErr w:type="spellEnd"/>
            <w:r w:rsidRPr="00193C1B">
              <w:t xml:space="preserve"> </w:t>
            </w:r>
            <w:proofErr w:type="spellStart"/>
            <w:r w:rsidRPr="00193C1B">
              <w:t>Diarrhea</w:t>
            </w:r>
            <w:proofErr w:type="spellEnd"/>
          </w:p>
        </w:tc>
        <w:tc>
          <w:tcPr>
            <w:tcW w:w="2693" w:type="dxa"/>
          </w:tcPr>
          <w:p w14:paraId="54DC46AE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Update S2k-Leitlinie Gastrointestinale Infektionen</w:t>
            </w:r>
          </w:p>
        </w:tc>
        <w:tc>
          <w:tcPr>
            <w:tcW w:w="3119" w:type="dxa"/>
          </w:tcPr>
          <w:p w14:paraId="219066AB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21-024</w:t>
            </w:r>
          </w:p>
        </w:tc>
        <w:tc>
          <w:tcPr>
            <w:tcW w:w="4252" w:type="dxa"/>
          </w:tcPr>
          <w:p w14:paraId="3BBF5F59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93C1B">
              <w:rPr>
                <w:i/>
                <w:iCs/>
                <w:lang w:val="en-US"/>
              </w:rPr>
              <w:t>WGO Acute Diarrhea</w:t>
            </w:r>
          </w:p>
        </w:tc>
        <w:tc>
          <w:tcPr>
            <w:tcW w:w="1843" w:type="dxa"/>
          </w:tcPr>
          <w:p w14:paraId="37B9C022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US"/>
              </w:rPr>
            </w:pPr>
            <w:r w:rsidRPr="00193C1B">
              <w:rPr>
                <w:i/>
                <w:iCs/>
                <w:lang w:val="en-US"/>
              </w:rPr>
              <w:t>https://www.worldgastroenterology.org/guidelines/acute-diarrhea</w:t>
            </w:r>
          </w:p>
        </w:tc>
      </w:tr>
      <w:tr w:rsidR="00F244BC" w:rsidRPr="00E81869" w14:paraId="48519EBB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534581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 xml:space="preserve">Irritable </w:t>
            </w:r>
            <w:proofErr w:type="spellStart"/>
            <w:r w:rsidRPr="00193C1B">
              <w:t>Bowel</w:t>
            </w:r>
            <w:proofErr w:type="spellEnd"/>
            <w:r w:rsidRPr="00193C1B">
              <w:t xml:space="preserve"> Syndrome</w:t>
            </w:r>
          </w:p>
        </w:tc>
        <w:tc>
          <w:tcPr>
            <w:tcW w:w="2693" w:type="dxa"/>
          </w:tcPr>
          <w:p w14:paraId="789E4EAF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Update S3-Leitlinie Reizdarmsyndrom: Definition, Pathophysiologie,</w:t>
            </w:r>
          </w:p>
          <w:p w14:paraId="6C3D9432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Diagnostik und Therapie.</w:t>
            </w:r>
          </w:p>
        </w:tc>
        <w:tc>
          <w:tcPr>
            <w:tcW w:w="3119" w:type="dxa"/>
          </w:tcPr>
          <w:p w14:paraId="116B2F7D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21-016</w:t>
            </w:r>
          </w:p>
        </w:tc>
        <w:tc>
          <w:tcPr>
            <w:tcW w:w="4252" w:type="dxa"/>
          </w:tcPr>
          <w:p w14:paraId="5809827C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WGO Practice Guideline</w:t>
            </w:r>
          </w:p>
          <w:p w14:paraId="7FDFB219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Irritable Bowel Syndrome (IBS)</w:t>
            </w:r>
          </w:p>
        </w:tc>
        <w:tc>
          <w:tcPr>
            <w:tcW w:w="1843" w:type="dxa"/>
          </w:tcPr>
          <w:p w14:paraId="43C06E3B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www.worldgastroenterology.org/guidelines/irritable-bowel-syndrome-ibs</w:t>
            </w:r>
          </w:p>
        </w:tc>
      </w:tr>
      <w:tr w:rsidR="00F244BC" w:rsidRPr="00E81869" w14:paraId="6589ACA4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E4348D7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>GERD</w:t>
            </w:r>
          </w:p>
        </w:tc>
        <w:tc>
          <w:tcPr>
            <w:tcW w:w="2693" w:type="dxa"/>
          </w:tcPr>
          <w:p w14:paraId="764E694C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2k-Leitlinie Gastroösophageale Refluxkrankheit und eosinophile</w:t>
            </w:r>
          </w:p>
          <w:p w14:paraId="392A78ED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Ösophagitis</w:t>
            </w:r>
          </w:p>
        </w:tc>
        <w:tc>
          <w:tcPr>
            <w:tcW w:w="3119" w:type="dxa"/>
          </w:tcPr>
          <w:p w14:paraId="2D6E00BA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21-013</w:t>
            </w:r>
          </w:p>
        </w:tc>
        <w:tc>
          <w:tcPr>
            <w:tcW w:w="4252" w:type="dxa"/>
          </w:tcPr>
          <w:p w14:paraId="701EB73C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WGO Practice Guideline</w:t>
            </w:r>
          </w:p>
          <w:p w14:paraId="65686691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Gastroesophageal Reflux Disease (GERD)</w:t>
            </w:r>
          </w:p>
        </w:tc>
        <w:tc>
          <w:tcPr>
            <w:tcW w:w="1843" w:type="dxa"/>
          </w:tcPr>
          <w:p w14:paraId="7133A68F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www.worldgastroenterology.org/guidelines/gastroesophageal-reflux-disease</w:t>
            </w:r>
          </w:p>
        </w:tc>
      </w:tr>
      <w:tr w:rsidR="00F244BC" w:rsidRPr="00E81869" w14:paraId="00A8B69E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DB0F09C" w14:textId="77777777" w:rsidR="00F244BC" w:rsidRPr="00193C1B" w:rsidRDefault="00F244BC" w:rsidP="00071D9C">
            <w:pPr>
              <w:spacing w:after="160" w:line="259" w:lineRule="auto"/>
            </w:pPr>
            <w:proofErr w:type="spellStart"/>
            <w:r w:rsidRPr="00193C1B">
              <w:t>Constipation</w:t>
            </w:r>
            <w:proofErr w:type="spellEnd"/>
          </w:p>
        </w:tc>
        <w:tc>
          <w:tcPr>
            <w:tcW w:w="2693" w:type="dxa"/>
          </w:tcPr>
          <w:p w14:paraId="380B7321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 xml:space="preserve">Aktualisierte S2k-Leitlinie chronische Obstipation </w:t>
            </w:r>
          </w:p>
        </w:tc>
        <w:tc>
          <w:tcPr>
            <w:tcW w:w="3119" w:type="dxa"/>
          </w:tcPr>
          <w:p w14:paraId="2A4C868A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21-019</w:t>
            </w:r>
          </w:p>
        </w:tc>
        <w:tc>
          <w:tcPr>
            <w:tcW w:w="4252" w:type="dxa"/>
          </w:tcPr>
          <w:p w14:paraId="54D235E5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WGO Practice Guideline</w:t>
            </w:r>
          </w:p>
          <w:p w14:paraId="1F6A8343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gramStart"/>
            <w:r w:rsidRPr="00193C1B">
              <w:rPr>
                <w:lang w:val="en-US"/>
              </w:rPr>
              <w:t>Constipation;</w:t>
            </w:r>
            <w:proofErr w:type="gramEnd"/>
          </w:p>
          <w:p w14:paraId="543A587C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3" w:type="dxa"/>
          </w:tcPr>
          <w:p w14:paraId="5D618142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www.worldgastroenterology.org/guidelines/constipation</w:t>
            </w:r>
          </w:p>
        </w:tc>
      </w:tr>
      <w:tr w:rsidR="00F244BC" w:rsidRPr="00193C1B" w14:paraId="0EE97139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372859E" w14:textId="77777777" w:rsidR="00F244BC" w:rsidRPr="00193C1B" w:rsidRDefault="00F244BC" w:rsidP="00071D9C">
            <w:pPr>
              <w:spacing w:after="160" w:line="259" w:lineRule="auto"/>
            </w:pPr>
            <w:proofErr w:type="spellStart"/>
            <w:r w:rsidRPr="00193C1B">
              <w:lastRenderedPageBreak/>
              <w:t>haemorrhoidal</w:t>
            </w:r>
            <w:proofErr w:type="spellEnd"/>
            <w:r w:rsidRPr="00193C1B">
              <w:t xml:space="preserve"> </w:t>
            </w:r>
            <w:proofErr w:type="spellStart"/>
            <w:r w:rsidRPr="00193C1B">
              <w:t>disease</w:t>
            </w:r>
            <w:proofErr w:type="spellEnd"/>
          </w:p>
        </w:tc>
        <w:tc>
          <w:tcPr>
            <w:tcW w:w="2693" w:type="dxa"/>
          </w:tcPr>
          <w:p w14:paraId="3B7CDD69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3-Leitlinie - Hämorrhoidalleiden</w:t>
            </w:r>
          </w:p>
        </w:tc>
        <w:tc>
          <w:tcPr>
            <w:tcW w:w="3119" w:type="dxa"/>
          </w:tcPr>
          <w:p w14:paraId="4046D05F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81-007</w:t>
            </w:r>
          </w:p>
        </w:tc>
        <w:tc>
          <w:tcPr>
            <w:tcW w:w="4252" w:type="dxa"/>
          </w:tcPr>
          <w:p w14:paraId="77B4B46F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 xml:space="preserve">European Society of </w:t>
            </w:r>
            <w:proofErr w:type="spellStart"/>
            <w:r w:rsidRPr="00193C1B">
              <w:rPr>
                <w:lang w:val="en-US"/>
              </w:rPr>
              <w:t>ColoProctology</w:t>
            </w:r>
            <w:proofErr w:type="spellEnd"/>
            <w:r w:rsidRPr="00193C1B">
              <w:rPr>
                <w:lang w:val="en-US"/>
              </w:rPr>
              <w:t>: guideline for</w:t>
            </w:r>
          </w:p>
          <w:p w14:paraId="6A7B040D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93C1B">
              <w:t>haemorrhoidal</w:t>
            </w:r>
            <w:proofErr w:type="spellEnd"/>
            <w:r w:rsidRPr="00193C1B">
              <w:t xml:space="preserve"> </w:t>
            </w:r>
            <w:proofErr w:type="spellStart"/>
            <w:r w:rsidRPr="00193C1B">
              <w:t>disease</w:t>
            </w:r>
            <w:proofErr w:type="spellEnd"/>
          </w:p>
        </w:tc>
        <w:tc>
          <w:tcPr>
            <w:tcW w:w="1843" w:type="dxa"/>
          </w:tcPr>
          <w:p w14:paraId="0C575F23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aecp-es.org/images/site/documentos/GUIAS/ESCP_haemorrhoids20.pdf</w:t>
            </w:r>
          </w:p>
        </w:tc>
      </w:tr>
      <w:tr w:rsidR="00F244BC" w:rsidRPr="00E81869" w14:paraId="3146EBBD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A95154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>Cough</w:t>
            </w:r>
          </w:p>
        </w:tc>
        <w:tc>
          <w:tcPr>
            <w:tcW w:w="2693" w:type="dxa"/>
          </w:tcPr>
          <w:p w14:paraId="76A1D123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3-Leitlinie Akuter und chronischer Husten</w:t>
            </w:r>
          </w:p>
        </w:tc>
        <w:tc>
          <w:tcPr>
            <w:tcW w:w="3119" w:type="dxa"/>
          </w:tcPr>
          <w:p w14:paraId="38E132D0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53-013</w:t>
            </w:r>
          </w:p>
        </w:tc>
        <w:tc>
          <w:tcPr>
            <w:tcW w:w="4252" w:type="dxa"/>
          </w:tcPr>
          <w:p w14:paraId="32671C39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Cough (acute): antimicrobial prescribing (NICE)</w:t>
            </w:r>
          </w:p>
        </w:tc>
        <w:tc>
          <w:tcPr>
            <w:tcW w:w="1843" w:type="dxa"/>
          </w:tcPr>
          <w:p w14:paraId="38B27533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www.nice.org.uk/guidance/ng120/chapter/Recommendations#treatment</w:t>
            </w:r>
          </w:p>
        </w:tc>
      </w:tr>
      <w:tr w:rsidR="00F244BC" w:rsidRPr="00E81869" w14:paraId="246483BE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8CE6CB5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 xml:space="preserve">Sore </w:t>
            </w:r>
            <w:proofErr w:type="spellStart"/>
            <w:r w:rsidRPr="00193C1B">
              <w:t>throat</w:t>
            </w:r>
            <w:proofErr w:type="spellEnd"/>
          </w:p>
        </w:tc>
        <w:tc>
          <w:tcPr>
            <w:tcW w:w="2693" w:type="dxa"/>
          </w:tcPr>
          <w:p w14:paraId="722D1452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3-Leitlinie Halsschmerzen</w:t>
            </w:r>
          </w:p>
        </w:tc>
        <w:tc>
          <w:tcPr>
            <w:tcW w:w="3119" w:type="dxa"/>
          </w:tcPr>
          <w:p w14:paraId="46719350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53-010</w:t>
            </w:r>
          </w:p>
        </w:tc>
        <w:tc>
          <w:tcPr>
            <w:tcW w:w="4252" w:type="dxa"/>
          </w:tcPr>
          <w:p w14:paraId="0E2D31EB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Sore throat (acute): antimicrobial prescribing (NICE)</w:t>
            </w:r>
          </w:p>
        </w:tc>
        <w:tc>
          <w:tcPr>
            <w:tcW w:w="1843" w:type="dxa"/>
          </w:tcPr>
          <w:p w14:paraId="76E0AD47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https://www.nice.org.uk/guidance/ng84/chapter/Recommendations#managing-acute-sore-throat</w:t>
            </w:r>
          </w:p>
        </w:tc>
      </w:tr>
      <w:tr w:rsidR="00F244BC" w:rsidRPr="00193C1B" w14:paraId="0DD8AA90" w14:textId="77777777" w:rsidTr="00071D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F1EC8BF" w14:textId="77777777" w:rsidR="00F244BC" w:rsidRPr="00193C1B" w:rsidRDefault="00F244BC" w:rsidP="00071D9C">
            <w:pPr>
              <w:spacing w:after="160" w:line="259" w:lineRule="auto"/>
            </w:pPr>
            <w:r w:rsidRPr="00193C1B">
              <w:t>Rhinosinusitis</w:t>
            </w:r>
          </w:p>
        </w:tc>
        <w:tc>
          <w:tcPr>
            <w:tcW w:w="2693" w:type="dxa"/>
          </w:tcPr>
          <w:p w14:paraId="1B080E1F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S2k-Leitlinie Rhinosinusitis</w:t>
            </w:r>
          </w:p>
        </w:tc>
        <w:tc>
          <w:tcPr>
            <w:tcW w:w="3119" w:type="dxa"/>
          </w:tcPr>
          <w:p w14:paraId="1F1280B9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register.awmf.org/de/leitlinien/detail/053-012</w:t>
            </w:r>
          </w:p>
        </w:tc>
        <w:tc>
          <w:tcPr>
            <w:tcW w:w="4252" w:type="dxa"/>
          </w:tcPr>
          <w:p w14:paraId="23E0FB4C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93C1B">
              <w:rPr>
                <w:lang w:val="en-US"/>
              </w:rPr>
              <w:t>International consensus statement on allergy and</w:t>
            </w:r>
          </w:p>
          <w:p w14:paraId="09154E08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93C1B">
              <w:t>rhinology</w:t>
            </w:r>
            <w:proofErr w:type="spellEnd"/>
            <w:r w:rsidRPr="00193C1B">
              <w:t xml:space="preserve">: </w:t>
            </w:r>
            <w:proofErr w:type="spellStart"/>
            <w:r w:rsidRPr="00193C1B">
              <w:t>rhinosinusitis</w:t>
            </w:r>
            <w:proofErr w:type="spellEnd"/>
            <w:r w:rsidRPr="00193C1B">
              <w:t xml:space="preserve"> 2021</w:t>
            </w:r>
          </w:p>
        </w:tc>
        <w:tc>
          <w:tcPr>
            <w:tcW w:w="1843" w:type="dxa"/>
          </w:tcPr>
          <w:p w14:paraId="115F3DF5" w14:textId="77777777" w:rsidR="00F244BC" w:rsidRPr="00193C1B" w:rsidRDefault="00F244BC" w:rsidP="00071D9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1B">
              <w:t>https://onlinelibrary.wiley.com/doi/10.1002/alr.22741</w:t>
            </w:r>
          </w:p>
        </w:tc>
      </w:tr>
    </w:tbl>
    <w:p w14:paraId="27CC2A1E" w14:textId="77777777" w:rsidR="00DF05EF" w:rsidRPr="00F244BC" w:rsidRDefault="00DF05EF" w:rsidP="00A36833"/>
    <w:sectPr w:rsidR="00DF05EF" w:rsidRPr="00F244BC" w:rsidSect="00BF710B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E3B272" w14:textId="77777777" w:rsidR="00373145" w:rsidRDefault="00373145" w:rsidP="00FC4322">
      <w:pPr>
        <w:spacing w:after="0" w:line="240" w:lineRule="auto"/>
      </w:pPr>
      <w:r>
        <w:separator/>
      </w:r>
    </w:p>
  </w:endnote>
  <w:endnote w:type="continuationSeparator" w:id="0">
    <w:p w14:paraId="0AE4C8E8" w14:textId="77777777" w:rsidR="00373145" w:rsidRDefault="00373145" w:rsidP="00FC4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9269106"/>
      <w:docPartObj>
        <w:docPartGallery w:val="Page Numbers (Bottom of Page)"/>
        <w:docPartUnique/>
      </w:docPartObj>
    </w:sdtPr>
    <w:sdtContent>
      <w:p w14:paraId="3FEF57BC" w14:textId="5E14F81F" w:rsidR="00FC4322" w:rsidRDefault="00FC432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66EE78" w14:textId="77777777" w:rsidR="00FC4322" w:rsidRDefault="00FC43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238C7A" w14:textId="77777777" w:rsidR="00373145" w:rsidRDefault="00373145" w:rsidP="00FC4322">
      <w:pPr>
        <w:spacing w:after="0" w:line="240" w:lineRule="auto"/>
      </w:pPr>
      <w:r>
        <w:separator/>
      </w:r>
    </w:p>
  </w:footnote>
  <w:footnote w:type="continuationSeparator" w:id="0">
    <w:p w14:paraId="7BCC98DE" w14:textId="77777777" w:rsidR="00373145" w:rsidRDefault="00373145" w:rsidP="00FC43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73"/>
    <w:rsid w:val="00015001"/>
    <w:rsid w:val="000279B1"/>
    <w:rsid w:val="00037BA8"/>
    <w:rsid w:val="00077399"/>
    <w:rsid w:val="00082BF6"/>
    <w:rsid w:val="0009039D"/>
    <w:rsid w:val="000B0FAC"/>
    <w:rsid w:val="000B1648"/>
    <w:rsid w:val="000C64D7"/>
    <w:rsid w:val="000F7CEA"/>
    <w:rsid w:val="00181C51"/>
    <w:rsid w:val="00195D0F"/>
    <w:rsid w:val="002205D2"/>
    <w:rsid w:val="00241E4E"/>
    <w:rsid w:val="0027539D"/>
    <w:rsid w:val="0027772B"/>
    <w:rsid w:val="00281C53"/>
    <w:rsid w:val="002B0B84"/>
    <w:rsid w:val="002B419A"/>
    <w:rsid w:val="002B438F"/>
    <w:rsid w:val="002C5966"/>
    <w:rsid w:val="002D7098"/>
    <w:rsid w:val="002F3041"/>
    <w:rsid w:val="002F6B9D"/>
    <w:rsid w:val="003131B2"/>
    <w:rsid w:val="00326B0B"/>
    <w:rsid w:val="00373145"/>
    <w:rsid w:val="0038704C"/>
    <w:rsid w:val="003A05BF"/>
    <w:rsid w:val="003A34B3"/>
    <w:rsid w:val="003B4246"/>
    <w:rsid w:val="003D6B29"/>
    <w:rsid w:val="003E4094"/>
    <w:rsid w:val="003E5EAD"/>
    <w:rsid w:val="003F2C79"/>
    <w:rsid w:val="00404673"/>
    <w:rsid w:val="004168EA"/>
    <w:rsid w:val="00431242"/>
    <w:rsid w:val="004316D9"/>
    <w:rsid w:val="0044519A"/>
    <w:rsid w:val="004679A8"/>
    <w:rsid w:val="00491AAE"/>
    <w:rsid w:val="00495D4F"/>
    <w:rsid w:val="00516E64"/>
    <w:rsid w:val="0056132C"/>
    <w:rsid w:val="0057569D"/>
    <w:rsid w:val="005A4AF8"/>
    <w:rsid w:val="005D744E"/>
    <w:rsid w:val="006160A8"/>
    <w:rsid w:val="00616C54"/>
    <w:rsid w:val="00625717"/>
    <w:rsid w:val="0063209B"/>
    <w:rsid w:val="00632ACC"/>
    <w:rsid w:val="00650880"/>
    <w:rsid w:val="006522A7"/>
    <w:rsid w:val="006B4264"/>
    <w:rsid w:val="006D3158"/>
    <w:rsid w:val="006F037B"/>
    <w:rsid w:val="00760232"/>
    <w:rsid w:val="00760FF7"/>
    <w:rsid w:val="00777E73"/>
    <w:rsid w:val="00780018"/>
    <w:rsid w:val="0083608C"/>
    <w:rsid w:val="00854CC8"/>
    <w:rsid w:val="008A64DB"/>
    <w:rsid w:val="008B0D27"/>
    <w:rsid w:val="008F682C"/>
    <w:rsid w:val="0095353E"/>
    <w:rsid w:val="009647F6"/>
    <w:rsid w:val="00971D02"/>
    <w:rsid w:val="009A6C86"/>
    <w:rsid w:val="009C2647"/>
    <w:rsid w:val="009C6871"/>
    <w:rsid w:val="009C73B9"/>
    <w:rsid w:val="009E5F54"/>
    <w:rsid w:val="009F4115"/>
    <w:rsid w:val="00A11038"/>
    <w:rsid w:val="00A11773"/>
    <w:rsid w:val="00A30463"/>
    <w:rsid w:val="00A36833"/>
    <w:rsid w:val="00A51BC1"/>
    <w:rsid w:val="00A679BF"/>
    <w:rsid w:val="00AA08BF"/>
    <w:rsid w:val="00AE72A4"/>
    <w:rsid w:val="00AF3D4E"/>
    <w:rsid w:val="00B11416"/>
    <w:rsid w:val="00B12B98"/>
    <w:rsid w:val="00B252DF"/>
    <w:rsid w:val="00B25C83"/>
    <w:rsid w:val="00B31FA2"/>
    <w:rsid w:val="00B34F5D"/>
    <w:rsid w:val="00B466CD"/>
    <w:rsid w:val="00B47697"/>
    <w:rsid w:val="00B80676"/>
    <w:rsid w:val="00B82835"/>
    <w:rsid w:val="00BE1E92"/>
    <w:rsid w:val="00BF710B"/>
    <w:rsid w:val="00C17C39"/>
    <w:rsid w:val="00C2171E"/>
    <w:rsid w:val="00C363D9"/>
    <w:rsid w:val="00C97383"/>
    <w:rsid w:val="00CC2DBC"/>
    <w:rsid w:val="00CC545A"/>
    <w:rsid w:val="00CF11D8"/>
    <w:rsid w:val="00D12FD1"/>
    <w:rsid w:val="00D455A5"/>
    <w:rsid w:val="00D83B9F"/>
    <w:rsid w:val="00D90977"/>
    <w:rsid w:val="00DE1F8E"/>
    <w:rsid w:val="00DF05EF"/>
    <w:rsid w:val="00E33B08"/>
    <w:rsid w:val="00E81869"/>
    <w:rsid w:val="00F244BC"/>
    <w:rsid w:val="00F31CAD"/>
    <w:rsid w:val="00F66A5D"/>
    <w:rsid w:val="00F83B32"/>
    <w:rsid w:val="00FA150D"/>
    <w:rsid w:val="00FA2687"/>
    <w:rsid w:val="00FB4B4C"/>
    <w:rsid w:val="00FC4322"/>
    <w:rsid w:val="00FE2486"/>
    <w:rsid w:val="00FF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7AF9D7"/>
  <w15:chartTrackingRefBased/>
  <w15:docId w15:val="{FA60366D-DB45-4044-86A9-17FC0C15F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252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52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52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52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4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4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4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4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4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DA">
    <w:name w:val="Text DA"/>
    <w:basedOn w:val="Standard"/>
    <w:link w:val="TextDAZchn"/>
    <w:autoRedefine/>
    <w:qFormat/>
    <w:rsid w:val="00B252DF"/>
    <w:pPr>
      <w:spacing w:line="360" w:lineRule="auto"/>
      <w:jc w:val="both"/>
    </w:pPr>
  </w:style>
  <w:style w:type="character" w:customStyle="1" w:styleId="TextDAZchn">
    <w:name w:val="Text DA Zchn"/>
    <w:basedOn w:val="Absatz-Standardschriftart"/>
    <w:link w:val="TextDA"/>
    <w:rsid w:val="00B252DF"/>
  </w:style>
  <w:style w:type="paragraph" w:customStyle="1" w:styleId="Titel1DA">
    <w:name w:val="Titel 1 DA"/>
    <w:basedOn w:val="berschrift1"/>
    <w:link w:val="Titel1DAZchn"/>
    <w:autoRedefine/>
    <w:qFormat/>
    <w:rsid w:val="00B252DF"/>
    <w:pPr>
      <w:pageBreakBefore/>
      <w:spacing w:before="0" w:after="240" w:line="360" w:lineRule="auto"/>
    </w:pPr>
    <w:rPr>
      <w:rFonts w:ascii="Arial" w:hAnsi="Arial"/>
      <w:b/>
      <w:color w:val="auto"/>
      <w:szCs w:val="40"/>
    </w:rPr>
  </w:style>
  <w:style w:type="character" w:customStyle="1" w:styleId="Titel1DAZchn">
    <w:name w:val="Titel 1 DA Zchn"/>
    <w:basedOn w:val="Absatz-Standardschriftart"/>
    <w:link w:val="Titel1DA"/>
    <w:rsid w:val="00B252DF"/>
    <w:rPr>
      <w:rFonts w:ascii="Arial" w:eastAsiaTheme="majorEastAsia" w:hAnsi="Arial" w:cstheme="majorBidi"/>
      <w:b/>
      <w:sz w:val="32"/>
      <w:szCs w:val="4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25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itel2DA">
    <w:name w:val="Titel 2 DA"/>
    <w:basedOn w:val="berschrift2"/>
    <w:link w:val="Titel2DAZchn"/>
    <w:autoRedefine/>
    <w:qFormat/>
    <w:rsid w:val="00B252DF"/>
    <w:pPr>
      <w:spacing w:before="360" w:after="240" w:line="360" w:lineRule="auto"/>
      <w:jc w:val="both"/>
    </w:pPr>
    <w:rPr>
      <w:rFonts w:ascii="Arial" w:hAnsi="Arial"/>
      <w:b/>
      <w:sz w:val="28"/>
      <w:szCs w:val="24"/>
    </w:rPr>
  </w:style>
  <w:style w:type="character" w:customStyle="1" w:styleId="Titel2DAZchn">
    <w:name w:val="Titel 2 DA Zchn"/>
    <w:basedOn w:val="berschrift2Zchn"/>
    <w:link w:val="Titel2DA"/>
    <w:rsid w:val="00B252DF"/>
    <w:rPr>
      <w:rFonts w:ascii="Arial" w:eastAsiaTheme="majorEastAsia" w:hAnsi="Arial" w:cstheme="majorBidi"/>
      <w:b/>
      <w:color w:val="0F4761" w:themeColor="accent1" w:themeShade="BF"/>
      <w:sz w:val="28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52D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Titel3DA">
    <w:name w:val="Titel 3 DA"/>
    <w:basedOn w:val="berschrift3"/>
    <w:link w:val="Titel3DAZchn"/>
    <w:autoRedefine/>
    <w:qFormat/>
    <w:rsid w:val="00B252DF"/>
    <w:pPr>
      <w:spacing w:before="360" w:after="240" w:line="360" w:lineRule="auto"/>
    </w:pPr>
    <w:rPr>
      <w:b/>
      <w:bCs/>
      <w:szCs w:val="28"/>
    </w:rPr>
  </w:style>
  <w:style w:type="character" w:customStyle="1" w:styleId="Titel3DAZchn">
    <w:name w:val="Titel 3 DA Zchn"/>
    <w:basedOn w:val="berschrift3Zchn"/>
    <w:link w:val="Titel3DA"/>
    <w:rsid w:val="00B252DF"/>
    <w:rPr>
      <w:rFonts w:asciiTheme="majorHAnsi" w:eastAsiaTheme="majorEastAsia" w:hAnsiTheme="majorHAnsi" w:cstheme="majorBidi"/>
      <w:b/>
      <w:bCs/>
      <w:color w:val="0A2F40" w:themeColor="accent1" w:themeShade="7F"/>
      <w:sz w:val="24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52DF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Titel4DA">
    <w:name w:val="Titel 4+ DA"/>
    <w:basedOn w:val="berschrift4"/>
    <w:link w:val="Titel4DAZchn"/>
    <w:qFormat/>
    <w:rsid w:val="00B252DF"/>
    <w:pPr>
      <w:spacing w:before="120" w:after="120" w:line="360" w:lineRule="auto"/>
      <w:jc w:val="both"/>
    </w:pPr>
    <w:rPr>
      <w:b/>
      <w:sz w:val="24"/>
    </w:rPr>
  </w:style>
  <w:style w:type="character" w:customStyle="1" w:styleId="Titel4DAZchn">
    <w:name w:val="Titel 4+ DA Zchn"/>
    <w:basedOn w:val="berschrift4Zchn"/>
    <w:link w:val="Titel4DA"/>
    <w:rsid w:val="00B252DF"/>
    <w:rPr>
      <w:rFonts w:asciiTheme="majorHAnsi" w:eastAsiaTheme="majorEastAsia" w:hAnsiTheme="majorHAnsi" w:cstheme="majorBidi"/>
      <w:b/>
      <w:i/>
      <w:iCs/>
      <w:color w:val="0F4761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52DF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467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467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467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467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467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04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4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4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4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04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467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0467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0467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4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467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04673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aliases w:val="Beschriftung DA"/>
    <w:basedOn w:val="Standard"/>
    <w:next w:val="Standard"/>
    <w:autoRedefine/>
    <w:uiPriority w:val="35"/>
    <w:unhideWhenUsed/>
    <w:qFormat/>
    <w:rsid w:val="009647F6"/>
    <w:pPr>
      <w:spacing w:after="200" w:line="240" w:lineRule="auto"/>
    </w:pPr>
    <w:rPr>
      <w:rFonts w:ascii="Arial" w:eastAsia="Arial" w:hAnsi="Arial" w:cs="Times New Roman"/>
      <w:b/>
      <w:bCs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C4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4322"/>
  </w:style>
  <w:style w:type="paragraph" w:styleId="Fuzeile">
    <w:name w:val="footer"/>
    <w:basedOn w:val="Standard"/>
    <w:link w:val="FuzeileZchn"/>
    <w:uiPriority w:val="99"/>
    <w:unhideWhenUsed/>
    <w:rsid w:val="00FC43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4322"/>
  </w:style>
  <w:style w:type="table" w:styleId="Gitternetztabelle1hell">
    <w:name w:val="Grid Table 1 Light"/>
    <w:basedOn w:val="NormaleTabelle"/>
    <w:uiPriority w:val="46"/>
    <w:rsid w:val="00F244B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60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0459EA-A300-410A-9144-CD02F9898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age, Lara</dc:creator>
  <cp:keywords/>
  <dc:description/>
  <cp:lastModifiedBy>Roland Seifert</cp:lastModifiedBy>
  <cp:revision>3</cp:revision>
  <dcterms:created xsi:type="dcterms:W3CDTF">2024-08-24T16:17:00Z</dcterms:created>
  <dcterms:modified xsi:type="dcterms:W3CDTF">2024-08-24T16:19:00Z</dcterms:modified>
</cp:coreProperties>
</file>